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9C8A2" w14:textId="71D6828F" w:rsidR="009979D3" w:rsidRDefault="009979D3" w:rsidP="009979D3">
      <w:r>
        <w:rPr>
          <w:rFonts w:hint="eastAsia"/>
        </w:rPr>
        <w:t>T</w:t>
      </w:r>
      <w:r>
        <w:t xml:space="preserve">able S1. Quality assessment of included studies using </w:t>
      </w:r>
      <w:r w:rsidRPr="00C60BD0">
        <w:t>Newcastle-Ottawa Scale</w:t>
      </w:r>
      <w:r>
        <w:t>.</w:t>
      </w:r>
    </w:p>
    <w:tbl>
      <w:tblPr>
        <w:tblStyle w:val="1"/>
        <w:tblW w:w="16150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650"/>
        <w:gridCol w:w="1757"/>
        <w:gridCol w:w="1559"/>
        <w:gridCol w:w="1843"/>
        <w:gridCol w:w="1843"/>
        <w:gridCol w:w="1417"/>
        <w:gridCol w:w="2127"/>
        <w:gridCol w:w="1165"/>
        <w:gridCol w:w="1087"/>
      </w:tblGrid>
      <w:tr w:rsidR="009979D3" w:rsidRPr="00C60BD0" w14:paraId="428690B5" w14:textId="77777777" w:rsidTr="006A53CD">
        <w:trPr>
          <w:trHeight w:val="1134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2F893" w14:textId="77777777" w:rsidR="009979D3" w:rsidRPr="00C60BD0" w:rsidRDefault="009979D3" w:rsidP="006A5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60BD0">
              <w:rPr>
                <w:b/>
                <w:bCs/>
                <w:color w:val="000000"/>
                <w:sz w:val="22"/>
                <w:szCs w:val="22"/>
              </w:rPr>
              <w:t>Cohort study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6CD7C" w14:textId="77777777" w:rsidR="009979D3" w:rsidRPr="00C60BD0" w:rsidRDefault="009979D3" w:rsidP="006A5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60BD0">
              <w:rPr>
                <w:b/>
                <w:bCs/>
                <w:color w:val="000000"/>
                <w:sz w:val="22"/>
                <w:szCs w:val="22"/>
              </w:rPr>
              <w:t>Representatives of the exposed cohort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5DCB9" w14:textId="77777777" w:rsidR="009979D3" w:rsidRPr="00C60BD0" w:rsidRDefault="009979D3" w:rsidP="006A5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60BD0">
              <w:rPr>
                <w:b/>
                <w:bCs/>
                <w:color w:val="000000"/>
                <w:sz w:val="22"/>
                <w:szCs w:val="22"/>
              </w:rPr>
              <w:t>Selection of the non-exposed cohor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17469" w14:textId="77777777" w:rsidR="009979D3" w:rsidRPr="00C60BD0" w:rsidRDefault="009979D3" w:rsidP="006A5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60BD0">
              <w:rPr>
                <w:b/>
                <w:bCs/>
                <w:color w:val="000000"/>
                <w:sz w:val="22"/>
                <w:szCs w:val="22"/>
              </w:rPr>
              <w:t>Ascertainment of exposu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B9366" w14:textId="77777777" w:rsidR="009979D3" w:rsidRPr="00C60BD0" w:rsidRDefault="009979D3" w:rsidP="006A5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D0DFA">
              <w:rPr>
                <w:b/>
                <w:bCs/>
                <w:color w:val="000000"/>
                <w:sz w:val="22"/>
                <w:szCs w:val="22"/>
              </w:rPr>
              <w:t xml:space="preserve">Was </w:t>
            </w:r>
            <w:r w:rsidRPr="00C60BD0">
              <w:rPr>
                <w:b/>
                <w:bCs/>
                <w:color w:val="000000"/>
                <w:sz w:val="22"/>
                <w:szCs w:val="22"/>
              </w:rPr>
              <w:t>outcome of interest present at start of stud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26CD2" w14:textId="77777777" w:rsidR="009979D3" w:rsidRPr="00C60BD0" w:rsidRDefault="009979D3" w:rsidP="006A5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60BD0">
              <w:rPr>
                <w:b/>
                <w:bCs/>
                <w:color w:val="000000"/>
                <w:sz w:val="22"/>
                <w:szCs w:val="22"/>
              </w:rPr>
              <w:t>Comparability of cohorts on the basis of the design or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59A0B" w14:textId="77777777" w:rsidR="009979D3" w:rsidRPr="00C60BD0" w:rsidRDefault="009979D3" w:rsidP="006A5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60BD0">
              <w:rPr>
                <w:b/>
                <w:bCs/>
                <w:color w:val="000000"/>
                <w:sz w:val="22"/>
                <w:szCs w:val="22"/>
              </w:rPr>
              <w:t>Assessment of outcom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37C1B" w14:textId="77777777" w:rsidR="009979D3" w:rsidRPr="00C60BD0" w:rsidRDefault="009979D3" w:rsidP="006A5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60BD0">
              <w:rPr>
                <w:b/>
                <w:bCs/>
                <w:color w:val="000000"/>
                <w:sz w:val="22"/>
                <w:szCs w:val="22"/>
              </w:rPr>
              <w:t>Was follow-up long enough for outcomes to occur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CBEB2" w14:textId="77777777" w:rsidR="009979D3" w:rsidRPr="00C60BD0" w:rsidRDefault="009979D3" w:rsidP="006A5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60BD0">
              <w:rPr>
                <w:b/>
                <w:bCs/>
                <w:color w:val="000000"/>
                <w:sz w:val="22"/>
                <w:szCs w:val="22"/>
              </w:rPr>
              <w:t>Adequa</w:t>
            </w:r>
            <w:r w:rsidRPr="00AD0DFA">
              <w:rPr>
                <w:b/>
                <w:bCs/>
                <w:color w:val="000000"/>
                <w:sz w:val="22"/>
                <w:szCs w:val="22"/>
              </w:rPr>
              <w:t>te</w:t>
            </w:r>
            <w:r w:rsidRPr="00C60BD0">
              <w:rPr>
                <w:b/>
                <w:bCs/>
                <w:color w:val="000000"/>
                <w:sz w:val="22"/>
                <w:szCs w:val="22"/>
              </w:rPr>
              <w:t xml:space="preserve"> follow up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C96EC" w14:textId="77777777" w:rsidR="009979D3" w:rsidRPr="00C60BD0" w:rsidRDefault="009979D3" w:rsidP="006A5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60BD0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137E2F" w:rsidRPr="00C60BD0" w14:paraId="101759DF" w14:textId="77777777" w:rsidTr="00E304EA">
        <w:trPr>
          <w:trHeight w:val="272"/>
        </w:trPr>
        <w:tc>
          <w:tcPr>
            <w:tcW w:w="1702" w:type="dxa"/>
            <w:tcBorders>
              <w:top w:val="single" w:sz="4" w:space="0" w:color="auto"/>
            </w:tcBorders>
            <w:vAlign w:val="bottom"/>
          </w:tcPr>
          <w:p w14:paraId="3F6A59B4" w14:textId="38ABA1AF" w:rsidR="00137E2F" w:rsidRPr="006942DF" w:rsidRDefault="00137E2F" w:rsidP="00137E2F">
            <w:pPr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eastAsia="等线" w:cstheme="minorHAnsi"/>
                <w:color w:val="000000"/>
                <w:sz w:val="22"/>
                <w:szCs w:val="22"/>
              </w:rPr>
              <w:t>Chen,2022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[20]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6E002215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16287BB7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1EC72A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9CB6C1F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BFFE79D" w14:textId="55FCCC2B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65195F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88B3937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601EB571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15238E50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7</w:t>
            </w:r>
          </w:p>
        </w:tc>
      </w:tr>
      <w:tr w:rsidR="00137E2F" w:rsidRPr="00C60BD0" w14:paraId="5048FCF3" w14:textId="77777777" w:rsidTr="006A53CD">
        <w:trPr>
          <w:trHeight w:val="315"/>
        </w:trPr>
        <w:tc>
          <w:tcPr>
            <w:tcW w:w="1702" w:type="dxa"/>
            <w:shd w:val="clear" w:color="auto" w:fill="auto"/>
            <w:vAlign w:val="bottom"/>
          </w:tcPr>
          <w:p w14:paraId="6ADF8C70" w14:textId="1C2B1335" w:rsidR="00137E2F" w:rsidRPr="006942DF" w:rsidRDefault="00137E2F" w:rsidP="00137E2F">
            <w:pPr>
              <w:widowControl/>
              <w:jc w:val="left"/>
              <w:rPr>
                <w:rFonts w:cstheme="minorHAnsi"/>
                <w:color w:val="000000"/>
                <w:sz w:val="22"/>
                <w:szCs w:val="22"/>
              </w:rPr>
            </w:pPr>
            <w:r w:rsidRPr="006942DF">
              <w:rPr>
                <w:rFonts w:eastAsia="等线" w:cstheme="minorHAnsi"/>
                <w:color w:val="000000"/>
                <w:sz w:val="22"/>
                <w:szCs w:val="22"/>
              </w:rPr>
              <w:t>Feng,2014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[2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1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50" w:type="dxa"/>
          </w:tcPr>
          <w:p w14:paraId="1D1B8905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757" w:type="dxa"/>
          </w:tcPr>
          <w:p w14:paraId="446440AF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559" w:type="dxa"/>
          </w:tcPr>
          <w:p w14:paraId="5512586F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843" w:type="dxa"/>
          </w:tcPr>
          <w:p w14:paraId="3BD77284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843" w:type="dxa"/>
          </w:tcPr>
          <w:p w14:paraId="535103C6" w14:textId="2C239FF5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660AAA41" w14:textId="3F6619D3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2127" w:type="dxa"/>
          </w:tcPr>
          <w:p w14:paraId="42326BF6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165" w:type="dxa"/>
          </w:tcPr>
          <w:p w14:paraId="236488DF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087" w:type="dxa"/>
          </w:tcPr>
          <w:p w14:paraId="62E397F2" w14:textId="1F10BFA0" w:rsidR="00137E2F" w:rsidRPr="006942DF" w:rsidRDefault="00C85C67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7</w:t>
            </w:r>
          </w:p>
        </w:tc>
      </w:tr>
      <w:tr w:rsidR="00137E2F" w:rsidRPr="00C60BD0" w14:paraId="219AD404" w14:textId="77777777" w:rsidTr="006A53CD">
        <w:trPr>
          <w:trHeight w:val="315"/>
        </w:trPr>
        <w:tc>
          <w:tcPr>
            <w:tcW w:w="1702" w:type="dxa"/>
            <w:shd w:val="clear" w:color="auto" w:fill="auto"/>
            <w:vAlign w:val="bottom"/>
          </w:tcPr>
          <w:p w14:paraId="1B1CCE8C" w14:textId="19CAF741" w:rsidR="00137E2F" w:rsidRPr="006942DF" w:rsidRDefault="00137E2F" w:rsidP="00137E2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942DF">
              <w:rPr>
                <w:rFonts w:eastAsia="等线" w:cstheme="minorHAnsi"/>
                <w:color w:val="000000"/>
                <w:sz w:val="22"/>
                <w:szCs w:val="22"/>
              </w:rPr>
              <w:t>He,2022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[2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2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50" w:type="dxa"/>
          </w:tcPr>
          <w:p w14:paraId="3B2C8349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757" w:type="dxa"/>
          </w:tcPr>
          <w:p w14:paraId="35B56ABA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559" w:type="dxa"/>
          </w:tcPr>
          <w:p w14:paraId="0BCC27EE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843" w:type="dxa"/>
          </w:tcPr>
          <w:p w14:paraId="32249E71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843" w:type="dxa"/>
          </w:tcPr>
          <w:p w14:paraId="41DF2BBE" w14:textId="6FE858A9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299DF7EF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2127" w:type="dxa"/>
          </w:tcPr>
          <w:p w14:paraId="2C3D527C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165" w:type="dxa"/>
          </w:tcPr>
          <w:p w14:paraId="47921D89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087" w:type="dxa"/>
          </w:tcPr>
          <w:p w14:paraId="4B83FD57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7</w:t>
            </w:r>
          </w:p>
        </w:tc>
      </w:tr>
      <w:tr w:rsidR="00137E2F" w:rsidRPr="00C60BD0" w14:paraId="189AB7AC" w14:textId="77777777" w:rsidTr="006A53CD">
        <w:trPr>
          <w:trHeight w:val="207"/>
        </w:trPr>
        <w:tc>
          <w:tcPr>
            <w:tcW w:w="1702" w:type="dxa"/>
            <w:shd w:val="clear" w:color="auto" w:fill="auto"/>
            <w:vAlign w:val="bottom"/>
          </w:tcPr>
          <w:p w14:paraId="4BC45606" w14:textId="2BB97D3D" w:rsidR="00137E2F" w:rsidRPr="006942DF" w:rsidRDefault="00137E2F" w:rsidP="00137E2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942DF">
              <w:rPr>
                <w:rFonts w:eastAsia="等线" w:cstheme="minorHAnsi"/>
                <w:color w:val="000000"/>
                <w:sz w:val="22"/>
                <w:szCs w:val="22"/>
              </w:rPr>
              <w:t>Horino,2021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[2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3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50" w:type="dxa"/>
          </w:tcPr>
          <w:p w14:paraId="46250357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757" w:type="dxa"/>
          </w:tcPr>
          <w:p w14:paraId="14FDEE4F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559" w:type="dxa"/>
          </w:tcPr>
          <w:p w14:paraId="6CAC0E09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843" w:type="dxa"/>
          </w:tcPr>
          <w:p w14:paraId="1FA35819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843" w:type="dxa"/>
          </w:tcPr>
          <w:p w14:paraId="58776F0D" w14:textId="35207144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78EC39DC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2127" w:type="dxa"/>
          </w:tcPr>
          <w:p w14:paraId="19749B98" w14:textId="536EC625" w:rsidR="00137E2F" w:rsidRPr="006942DF" w:rsidRDefault="003B45A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165" w:type="dxa"/>
          </w:tcPr>
          <w:p w14:paraId="2981D4A3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087" w:type="dxa"/>
          </w:tcPr>
          <w:p w14:paraId="74C73074" w14:textId="2B679474" w:rsidR="00137E2F" w:rsidRPr="006942DF" w:rsidRDefault="00C85C67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6</w:t>
            </w:r>
          </w:p>
        </w:tc>
      </w:tr>
      <w:tr w:rsidR="00137E2F" w:rsidRPr="00C60BD0" w14:paraId="0774E78E" w14:textId="77777777" w:rsidTr="006A53CD">
        <w:trPr>
          <w:trHeight w:val="207"/>
        </w:trPr>
        <w:tc>
          <w:tcPr>
            <w:tcW w:w="1702" w:type="dxa"/>
            <w:shd w:val="clear" w:color="auto" w:fill="auto"/>
            <w:vAlign w:val="bottom"/>
          </w:tcPr>
          <w:p w14:paraId="0284F9C2" w14:textId="3F315698" w:rsidR="00137E2F" w:rsidRPr="006942DF" w:rsidRDefault="00137E2F" w:rsidP="00137E2F">
            <w:pPr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eastAsia="等线" w:cstheme="minorHAnsi"/>
                <w:color w:val="000000"/>
                <w:sz w:val="22"/>
                <w:szCs w:val="22"/>
              </w:rPr>
              <w:t>Kusunoki,2020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[2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4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50" w:type="dxa"/>
          </w:tcPr>
          <w:p w14:paraId="426E4AC3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757" w:type="dxa"/>
          </w:tcPr>
          <w:p w14:paraId="1C36F908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559" w:type="dxa"/>
          </w:tcPr>
          <w:p w14:paraId="03FC5864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843" w:type="dxa"/>
          </w:tcPr>
          <w:p w14:paraId="02D79573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843" w:type="dxa"/>
          </w:tcPr>
          <w:p w14:paraId="238D1B32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77590C67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2127" w:type="dxa"/>
          </w:tcPr>
          <w:p w14:paraId="2E3DC7F3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165" w:type="dxa"/>
          </w:tcPr>
          <w:p w14:paraId="132C8AEC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087" w:type="dxa"/>
          </w:tcPr>
          <w:p w14:paraId="2EDA4AD0" w14:textId="6AA6B06E" w:rsidR="00137E2F" w:rsidRPr="006942DF" w:rsidRDefault="00C85C67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7</w:t>
            </w:r>
          </w:p>
        </w:tc>
      </w:tr>
      <w:tr w:rsidR="00137E2F" w:rsidRPr="00C60BD0" w14:paraId="1B6F9CF3" w14:textId="77777777" w:rsidTr="006A53CD">
        <w:trPr>
          <w:trHeight w:val="301"/>
        </w:trPr>
        <w:tc>
          <w:tcPr>
            <w:tcW w:w="1702" w:type="dxa"/>
            <w:shd w:val="clear" w:color="auto" w:fill="auto"/>
            <w:vAlign w:val="bottom"/>
          </w:tcPr>
          <w:p w14:paraId="2AE3EBD5" w14:textId="74C7F821" w:rsidR="00137E2F" w:rsidRPr="006942DF" w:rsidRDefault="00137E2F" w:rsidP="00137E2F">
            <w:pPr>
              <w:widowControl/>
              <w:jc w:val="left"/>
              <w:rPr>
                <w:rFonts w:cstheme="minorHAnsi"/>
                <w:color w:val="000000"/>
                <w:sz w:val="22"/>
                <w:szCs w:val="22"/>
              </w:rPr>
            </w:pPr>
            <w:r w:rsidRPr="006942DF">
              <w:rPr>
                <w:rFonts w:eastAsia="等线" w:cstheme="minorHAnsi"/>
                <w:color w:val="000000"/>
                <w:sz w:val="22"/>
                <w:szCs w:val="22"/>
              </w:rPr>
              <w:t>Pian,2020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[2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5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50" w:type="dxa"/>
          </w:tcPr>
          <w:p w14:paraId="04DB1B88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757" w:type="dxa"/>
          </w:tcPr>
          <w:p w14:paraId="64BBD904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559" w:type="dxa"/>
          </w:tcPr>
          <w:p w14:paraId="15815987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843" w:type="dxa"/>
          </w:tcPr>
          <w:p w14:paraId="1E54592D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843" w:type="dxa"/>
          </w:tcPr>
          <w:p w14:paraId="24EDD19D" w14:textId="559D2FC8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528F4BB3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2127" w:type="dxa"/>
          </w:tcPr>
          <w:p w14:paraId="5E57FFCC" w14:textId="2E7EC1A4" w:rsidR="00137E2F" w:rsidRPr="006942DF" w:rsidRDefault="003B45A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165" w:type="dxa"/>
          </w:tcPr>
          <w:p w14:paraId="70FD12EB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087" w:type="dxa"/>
          </w:tcPr>
          <w:p w14:paraId="37CBAB19" w14:textId="70E4C5BB" w:rsidR="00137E2F" w:rsidRPr="006942DF" w:rsidRDefault="00C85C67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6</w:t>
            </w:r>
          </w:p>
        </w:tc>
      </w:tr>
      <w:tr w:rsidR="00137E2F" w:rsidRPr="00C60BD0" w14:paraId="1EECA99D" w14:textId="77777777" w:rsidTr="006A53CD">
        <w:trPr>
          <w:trHeight w:val="301"/>
        </w:trPr>
        <w:tc>
          <w:tcPr>
            <w:tcW w:w="1702" w:type="dxa"/>
            <w:shd w:val="clear" w:color="auto" w:fill="auto"/>
            <w:vAlign w:val="bottom"/>
          </w:tcPr>
          <w:p w14:paraId="23E4D8F7" w14:textId="71B398C1" w:rsidR="00137E2F" w:rsidRPr="006942DF" w:rsidRDefault="00137E2F" w:rsidP="00137E2F">
            <w:pPr>
              <w:widowControl/>
              <w:jc w:val="left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eastAsia="等线" w:cstheme="minorHAnsi"/>
                <w:color w:val="000000"/>
                <w:sz w:val="22"/>
                <w:szCs w:val="22"/>
              </w:rPr>
              <w:t>Shibutani,2019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[2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6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50" w:type="dxa"/>
          </w:tcPr>
          <w:p w14:paraId="1D644889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757" w:type="dxa"/>
          </w:tcPr>
          <w:p w14:paraId="2B3F6A37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559" w:type="dxa"/>
          </w:tcPr>
          <w:p w14:paraId="3ADA8D88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843" w:type="dxa"/>
          </w:tcPr>
          <w:p w14:paraId="6D74742B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843" w:type="dxa"/>
          </w:tcPr>
          <w:p w14:paraId="279986B1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47D0EB86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2127" w:type="dxa"/>
          </w:tcPr>
          <w:p w14:paraId="34E84880" w14:textId="180EBD44" w:rsidR="00137E2F" w:rsidRPr="006942DF" w:rsidRDefault="003B45A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165" w:type="dxa"/>
          </w:tcPr>
          <w:p w14:paraId="4E3221A7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087" w:type="dxa"/>
          </w:tcPr>
          <w:p w14:paraId="7441E49F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6</w:t>
            </w:r>
          </w:p>
        </w:tc>
      </w:tr>
      <w:tr w:rsidR="00137E2F" w:rsidRPr="00C60BD0" w14:paraId="5EB28208" w14:textId="77777777" w:rsidTr="006A53CD">
        <w:trPr>
          <w:trHeight w:val="254"/>
        </w:trPr>
        <w:tc>
          <w:tcPr>
            <w:tcW w:w="1702" w:type="dxa"/>
            <w:shd w:val="clear" w:color="auto" w:fill="auto"/>
            <w:vAlign w:val="bottom"/>
          </w:tcPr>
          <w:p w14:paraId="7833BDA1" w14:textId="76AD33B8" w:rsidR="00137E2F" w:rsidRPr="006942DF" w:rsidRDefault="00137E2F" w:rsidP="00137E2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942DF">
              <w:rPr>
                <w:rFonts w:eastAsia="等线" w:cstheme="minorHAnsi"/>
                <w:color w:val="000000"/>
                <w:sz w:val="22"/>
                <w:szCs w:val="22"/>
              </w:rPr>
              <w:t>Tan,2021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[2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7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50" w:type="dxa"/>
          </w:tcPr>
          <w:p w14:paraId="73FEC245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757" w:type="dxa"/>
          </w:tcPr>
          <w:p w14:paraId="0F6FC9C7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559" w:type="dxa"/>
          </w:tcPr>
          <w:p w14:paraId="4E9CA2BF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843" w:type="dxa"/>
          </w:tcPr>
          <w:p w14:paraId="6A1C4FDA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843" w:type="dxa"/>
          </w:tcPr>
          <w:p w14:paraId="5B304F8F" w14:textId="2AB1E267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67691A55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2127" w:type="dxa"/>
          </w:tcPr>
          <w:p w14:paraId="4624129C" w14:textId="214C4464" w:rsidR="00137E2F" w:rsidRPr="006942DF" w:rsidRDefault="003B45A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165" w:type="dxa"/>
          </w:tcPr>
          <w:p w14:paraId="70EABB71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087" w:type="dxa"/>
          </w:tcPr>
          <w:p w14:paraId="7825D6E8" w14:textId="11C22480" w:rsidR="00137E2F" w:rsidRPr="006942DF" w:rsidRDefault="00C85C67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6</w:t>
            </w:r>
          </w:p>
        </w:tc>
      </w:tr>
      <w:tr w:rsidR="00137E2F" w:rsidRPr="00C60BD0" w14:paraId="6764E3FE" w14:textId="77777777" w:rsidTr="006A53CD">
        <w:trPr>
          <w:trHeight w:val="207"/>
        </w:trPr>
        <w:tc>
          <w:tcPr>
            <w:tcW w:w="1702" w:type="dxa"/>
            <w:shd w:val="clear" w:color="auto" w:fill="auto"/>
            <w:vAlign w:val="bottom"/>
          </w:tcPr>
          <w:p w14:paraId="01336193" w14:textId="188FACB1" w:rsidR="00137E2F" w:rsidRPr="006942DF" w:rsidRDefault="00137E2F" w:rsidP="00137E2F">
            <w:pPr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eastAsia="等线" w:cstheme="minorHAnsi"/>
                <w:color w:val="000000"/>
                <w:sz w:val="22"/>
                <w:szCs w:val="22"/>
              </w:rPr>
              <w:t>Xie,2020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[2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8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50" w:type="dxa"/>
          </w:tcPr>
          <w:p w14:paraId="2B32F0C3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757" w:type="dxa"/>
          </w:tcPr>
          <w:p w14:paraId="5C4B30B2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559" w:type="dxa"/>
          </w:tcPr>
          <w:p w14:paraId="4B98096C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843" w:type="dxa"/>
          </w:tcPr>
          <w:p w14:paraId="22AE53D8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843" w:type="dxa"/>
          </w:tcPr>
          <w:p w14:paraId="14D3569E" w14:textId="1EC04C43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0AAEBA60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2127" w:type="dxa"/>
          </w:tcPr>
          <w:p w14:paraId="6C30B995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165" w:type="dxa"/>
          </w:tcPr>
          <w:p w14:paraId="244C78A0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087" w:type="dxa"/>
          </w:tcPr>
          <w:p w14:paraId="24BC5064" w14:textId="77777777" w:rsidR="00137E2F" w:rsidRPr="006942DF" w:rsidRDefault="00137E2F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7</w:t>
            </w:r>
          </w:p>
        </w:tc>
      </w:tr>
      <w:tr w:rsidR="00137E2F" w:rsidRPr="00C60BD0" w14:paraId="606FCFDC" w14:textId="77777777" w:rsidTr="006A53CD">
        <w:trPr>
          <w:trHeight w:val="207"/>
        </w:trPr>
        <w:tc>
          <w:tcPr>
            <w:tcW w:w="1702" w:type="dxa"/>
            <w:shd w:val="clear" w:color="auto" w:fill="auto"/>
            <w:vAlign w:val="bottom"/>
          </w:tcPr>
          <w:p w14:paraId="525A9F62" w14:textId="7C4546F5" w:rsidR="00137E2F" w:rsidRPr="006942DF" w:rsidRDefault="00137E2F" w:rsidP="00137E2F">
            <w:pPr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eastAsia="等线" w:cstheme="minorHAnsi"/>
                <w:color w:val="000000"/>
                <w:sz w:val="22"/>
                <w:szCs w:val="22"/>
              </w:rPr>
              <w:t>Yin,2020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[2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9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50" w:type="dxa"/>
          </w:tcPr>
          <w:p w14:paraId="79A145D8" w14:textId="2E67F285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757" w:type="dxa"/>
          </w:tcPr>
          <w:p w14:paraId="3B01681B" w14:textId="0EE6FAB9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559" w:type="dxa"/>
          </w:tcPr>
          <w:p w14:paraId="4003985E" w14:textId="3B31B592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843" w:type="dxa"/>
          </w:tcPr>
          <w:p w14:paraId="64F92FB4" w14:textId="56103869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843" w:type="dxa"/>
          </w:tcPr>
          <w:p w14:paraId="46A7F943" w14:textId="523A735E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35125642" w14:textId="4AF99A3B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2127" w:type="dxa"/>
          </w:tcPr>
          <w:p w14:paraId="1B83F06E" w14:textId="32FEFC38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165" w:type="dxa"/>
          </w:tcPr>
          <w:p w14:paraId="2FAB6642" w14:textId="638D894B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087" w:type="dxa"/>
          </w:tcPr>
          <w:p w14:paraId="5D7EB197" w14:textId="5FFEF932" w:rsidR="00137E2F" w:rsidRPr="006942DF" w:rsidRDefault="00C85C67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7</w:t>
            </w:r>
          </w:p>
        </w:tc>
      </w:tr>
      <w:tr w:rsidR="00137E2F" w:rsidRPr="00C60BD0" w14:paraId="5BFBA7D4" w14:textId="77777777" w:rsidTr="006A53CD">
        <w:trPr>
          <w:trHeight w:val="207"/>
        </w:trPr>
        <w:tc>
          <w:tcPr>
            <w:tcW w:w="1702" w:type="dxa"/>
            <w:shd w:val="clear" w:color="auto" w:fill="auto"/>
            <w:vAlign w:val="bottom"/>
          </w:tcPr>
          <w:p w14:paraId="11F68779" w14:textId="24176E6C" w:rsidR="00137E2F" w:rsidRPr="006942DF" w:rsidRDefault="00137E2F" w:rsidP="00137E2F">
            <w:pPr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eastAsia="等线" w:cstheme="minorHAnsi"/>
                <w:color w:val="000000"/>
                <w:sz w:val="22"/>
                <w:szCs w:val="22"/>
              </w:rPr>
              <w:t>Zhang,2022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[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30</w:t>
            </w:r>
            <w:r w:rsidR="006942DF">
              <w:rPr>
                <w:rFonts w:eastAsia="等线" w:cs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50" w:type="dxa"/>
          </w:tcPr>
          <w:p w14:paraId="39B7EDFF" w14:textId="64CFB1DB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757" w:type="dxa"/>
          </w:tcPr>
          <w:p w14:paraId="60321C96" w14:textId="4E2D4EB8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559" w:type="dxa"/>
          </w:tcPr>
          <w:p w14:paraId="7D7F953C" w14:textId="7D0F7BE0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843" w:type="dxa"/>
          </w:tcPr>
          <w:p w14:paraId="228D0A79" w14:textId="4750EDAF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843" w:type="dxa"/>
          </w:tcPr>
          <w:p w14:paraId="17D7782F" w14:textId="2768AC80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402A6DB4" w14:textId="649E9675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2127" w:type="dxa"/>
          </w:tcPr>
          <w:p w14:paraId="36BF68EF" w14:textId="7B1EB187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165" w:type="dxa"/>
          </w:tcPr>
          <w:p w14:paraId="68296ACB" w14:textId="47D8E8D3" w:rsidR="00137E2F" w:rsidRPr="006942DF" w:rsidRDefault="00D9319E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1</w:t>
            </w:r>
          </w:p>
        </w:tc>
        <w:tc>
          <w:tcPr>
            <w:tcW w:w="1087" w:type="dxa"/>
          </w:tcPr>
          <w:p w14:paraId="17F2E303" w14:textId="53AAE3EE" w:rsidR="00137E2F" w:rsidRPr="006942DF" w:rsidRDefault="00C85C67" w:rsidP="00137E2F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6942DF">
              <w:rPr>
                <w:rFonts w:cstheme="minorHAnsi"/>
                <w:color w:val="000000"/>
                <w:sz w:val="22"/>
              </w:rPr>
              <w:t>7</w:t>
            </w:r>
          </w:p>
        </w:tc>
      </w:tr>
    </w:tbl>
    <w:p w14:paraId="5F7AD7C4" w14:textId="35FD4A4B" w:rsidR="00C273ED" w:rsidRDefault="00C273ED" w:rsidP="00442882">
      <w:pPr>
        <w:spacing w:line="360" w:lineRule="auto"/>
        <w:rPr>
          <w:rFonts w:cstheme="minorHAnsi" w:hint="eastAsia"/>
          <w:kern w:val="0"/>
          <w:sz w:val="24"/>
          <w:szCs w:val="24"/>
        </w:rPr>
      </w:pPr>
    </w:p>
    <w:p w14:paraId="5117FFAE" w14:textId="5A42133A" w:rsidR="00DE34F1" w:rsidRDefault="00DA11CA" w:rsidP="00442882">
      <w:pPr>
        <w:spacing w:line="360" w:lineRule="auto"/>
        <w:rPr>
          <w:rFonts w:cstheme="minorHAnsi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3E88A30" wp14:editId="7B0A1F69">
            <wp:extent cx="6520180" cy="5274310"/>
            <wp:effectExtent l="0" t="0" r="0" b="2540"/>
            <wp:docPr id="20" name="图片 19">
              <a:extLst xmlns:a="http://schemas.openxmlformats.org/drawingml/2006/main">
                <a:ext uri="{FF2B5EF4-FFF2-40B4-BE49-F238E27FC236}">
                  <a16:creationId xmlns:a16="http://schemas.microsoft.com/office/drawing/2014/main" id="{7886E1B6-E70E-A995-1458-3C3E99FA0A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9">
                      <a:extLst>
                        <a:ext uri="{FF2B5EF4-FFF2-40B4-BE49-F238E27FC236}">
                          <a16:creationId xmlns:a16="http://schemas.microsoft.com/office/drawing/2014/main" id="{7886E1B6-E70E-A995-1458-3C3E99FA0A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2018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0F494" w14:textId="1E762256" w:rsidR="00803D93" w:rsidRPr="00803D93" w:rsidRDefault="00C273ED" w:rsidP="00A24EB7">
      <w:pPr>
        <w:spacing w:line="480" w:lineRule="auto"/>
        <w:rPr>
          <w:rFonts w:cstheme="minorHAnsi" w:hint="eastAsia"/>
          <w:kern w:val="0"/>
          <w:sz w:val="24"/>
          <w:szCs w:val="24"/>
        </w:rPr>
      </w:pPr>
      <w:r>
        <w:rPr>
          <w:rFonts w:cstheme="minorHAnsi" w:hint="eastAsia"/>
          <w:kern w:val="0"/>
          <w:sz w:val="24"/>
          <w:szCs w:val="24"/>
        </w:rPr>
        <w:lastRenderedPageBreak/>
        <w:t>F</w:t>
      </w:r>
      <w:r>
        <w:rPr>
          <w:rFonts w:cstheme="minorHAnsi"/>
          <w:kern w:val="0"/>
          <w:sz w:val="24"/>
          <w:szCs w:val="24"/>
        </w:rPr>
        <w:t>igure S1</w:t>
      </w:r>
      <w:r>
        <w:rPr>
          <w:rFonts w:cstheme="minorHAnsi" w:hint="eastAsia"/>
          <w:kern w:val="0"/>
          <w:sz w:val="24"/>
          <w:szCs w:val="24"/>
        </w:rPr>
        <w:t>.</w:t>
      </w:r>
      <w:r w:rsidR="00FD4E9C" w:rsidRPr="00FD4E9C">
        <w:rPr>
          <w:rFonts w:cstheme="minorHAnsi"/>
          <w:kern w:val="0"/>
          <w:sz w:val="24"/>
          <w:szCs w:val="24"/>
        </w:rPr>
        <w:t xml:space="preserve"> </w:t>
      </w:r>
      <w:r w:rsidR="00FD4E9C" w:rsidRPr="009269A3">
        <w:rPr>
          <w:rFonts w:cstheme="minorHAnsi"/>
          <w:kern w:val="0"/>
          <w:sz w:val="24"/>
          <w:szCs w:val="24"/>
        </w:rPr>
        <w:t>Forest plot</w:t>
      </w:r>
      <w:r w:rsidR="00FD4E9C">
        <w:rPr>
          <w:rFonts w:cstheme="minorHAnsi"/>
          <w:kern w:val="0"/>
          <w:sz w:val="24"/>
          <w:szCs w:val="24"/>
        </w:rPr>
        <w:t xml:space="preserve"> of subgroup analyses</w:t>
      </w:r>
      <w:r w:rsidR="00FD4E9C" w:rsidRPr="009269A3">
        <w:rPr>
          <w:rFonts w:cstheme="minorHAnsi"/>
          <w:kern w:val="0"/>
          <w:sz w:val="24"/>
          <w:szCs w:val="24"/>
        </w:rPr>
        <w:t xml:space="preserve"> </w:t>
      </w:r>
      <w:r w:rsidR="00FD4E9C">
        <w:rPr>
          <w:rFonts w:cstheme="minorHAnsi"/>
          <w:kern w:val="0"/>
          <w:sz w:val="24"/>
          <w:szCs w:val="24"/>
        </w:rPr>
        <w:t>assessing</w:t>
      </w:r>
      <w:r w:rsidR="00FD4E9C" w:rsidRPr="009269A3">
        <w:rPr>
          <w:rFonts w:cstheme="minorHAnsi"/>
          <w:kern w:val="0"/>
          <w:sz w:val="24"/>
          <w:szCs w:val="24"/>
        </w:rPr>
        <w:t xml:space="preserve"> </w:t>
      </w:r>
      <w:r w:rsidR="00907CFE">
        <w:rPr>
          <w:rFonts w:cstheme="minorHAnsi" w:hint="eastAsia"/>
          <w:kern w:val="0"/>
          <w:sz w:val="24"/>
          <w:szCs w:val="24"/>
        </w:rPr>
        <w:t>the</w:t>
      </w:r>
      <w:r w:rsidR="00907CFE">
        <w:rPr>
          <w:rFonts w:cstheme="minorHAnsi"/>
          <w:kern w:val="0"/>
          <w:sz w:val="24"/>
          <w:szCs w:val="24"/>
        </w:rPr>
        <w:t xml:space="preserve"> relationship</w:t>
      </w:r>
      <w:r w:rsidR="00FD4E9C" w:rsidRPr="009269A3">
        <w:rPr>
          <w:rFonts w:cstheme="minorHAnsi"/>
          <w:kern w:val="0"/>
          <w:sz w:val="24"/>
          <w:szCs w:val="24"/>
        </w:rPr>
        <w:t xml:space="preserve"> </w:t>
      </w:r>
      <w:r w:rsidR="00FD4E9C">
        <w:rPr>
          <w:rFonts w:cstheme="minorHAnsi"/>
          <w:kern w:val="0"/>
          <w:sz w:val="24"/>
          <w:szCs w:val="24"/>
        </w:rPr>
        <w:t>between</w:t>
      </w:r>
      <w:r w:rsidR="00907CFE">
        <w:rPr>
          <w:rFonts w:cstheme="minorHAnsi"/>
          <w:kern w:val="0"/>
          <w:sz w:val="24"/>
          <w:szCs w:val="24"/>
        </w:rPr>
        <w:t xml:space="preserve"> ALI</w:t>
      </w:r>
      <w:r w:rsidR="00FD4E9C">
        <w:rPr>
          <w:rFonts w:cstheme="minorHAnsi"/>
          <w:kern w:val="0"/>
          <w:sz w:val="24"/>
          <w:szCs w:val="24"/>
        </w:rPr>
        <w:t xml:space="preserve"> and </w:t>
      </w:r>
      <w:r w:rsidR="00907CFE">
        <w:rPr>
          <w:rFonts w:cstheme="minorHAnsi"/>
          <w:kern w:val="0"/>
          <w:sz w:val="24"/>
          <w:szCs w:val="24"/>
        </w:rPr>
        <w:t>OS</w:t>
      </w:r>
      <w:r w:rsidR="00FD4E9C">
        <w:rPr>
          <w:rFonts w:cstheme="minorHAnsi"/>
          <w:kern w:val="0"/>
          <w:sz w:val="24"/>
          <w:szCs w:val="24"/>
        </w:rPr>
        <w:t>. A: Country (</w:t>
      </w:r>
      <w:r w:rsidR="00907CFE">
        <w:rPr>
          <w:rFonts w:cstheme="minorHAnsi"/>
          <w:kern w:val="0"/>
          <w:sz w:val="24"/>
          <w:szCs w:val="24"/>
        </w:rPr>
        <w:t>China</w:t>
      </w:r>
      <w:r w:rsidR="00FD4E9C">
        <w:rPr>
          <w:rFonts w:cstheme="minorHAnsi"/>
          <w:kern w:val="0"/>
          <w:sz w:val="24"/>
          <w:szCs w:val="24"/>
        </w:rPr>
        <w:t xml:space="preserve"> vs. </w:t>
      </w:r>
      <w:r w:rsidR="00907CFE">
        <w:rPr>
          <w:rFonts w:cstheme="minorHAnsi"/>
          <w:kern w:val="0"/>
          <w:sz w:val="24"/>
          <w:szCs w:val="24"/>
        </w:rPr>
        <w:t>Korea vs. Japan</w:t>
      </w:r>
      <w:r w:rsidR="00FD4E9C">
        <w:rPr>
          <w:rFonts w:cstheme="minorHAnsi"/>
          <w:kern w:val="0"/>
          <w:sz w:val="24"/>
          <w:szCs w:val="24"/>
        </w:rPr>
        <w:t xml:space="preserve">); B: Sample size (&gt;200 vs. </w:t>
      </w:r>
      <w:r w:rsidR="00FD4E9C" w:rsidRPr="00FD4E9C">
        <w:rPr>
          <w:rFonts w:cstheme="minorHAnsi"/>
          <w:kern w:val="0"/>
          <w:sz w:val="24"/>
          <w:szCs w:val="24"/>
        </w:rPr>
        <w:t>≤</w:t>
      </w:r>
      <w:r w:rsidR="00FD4E9C">
        <w:rPr>
          <w:rFonts w:cstheme="minorHAnsi"/>
          <w:kern w:val="0"/>
          <w:sz w:val="24"/>
          <w:szCs w:val="24"/>
        </w:rPr>
        <w:t>200)</w:t>
      </w:r>
      <w:r w:rsidR="00FD4E9C">
        <w:rPr>
          <w:rFonts w:cstheme="minorHAnsi" w:hint="eastAsia"/>
          <w:kern w:val="0"/>
          <w:sz w:val="24"/>
          <w:szCs w:val="24"/>
        </w:rPr>
        <w:t>;</w:t>
      </w:r>
      <w:r w:rsidR="00FD4E9C">
        <w:rPr>
          <w:rFonts w:cstheme="minorHAnsi"/>
          <w:kern w:val="0"/>
          <w:sz w:val="24"/>
          <w:szCs w:val="24"/>
        </w:rPr>
        <w:t xml:space="preserve"> </w:t>
      </w:r>
      <w:r w:rsidR="00907CFE">
        <w:rPr>
          <w:rFonts w:cstheme="minorHAnsi"/>
          <w:kern w:val="0"/>
          <w:sz w:val="24"/>
          <w:szCs w:val="24"/>
        </w:rPr>
        <w:t>C: Selection method (ROC curve vs</w:t>
      </w:r>
      <w:r w:rsidR="00DA11CA">
        <w:rPr>
          <w:rFonts w:cstheme="minorHAnsi"/>
          <w:kern w:val="0"/>
          <w:sz w:val="24"/>
          <w:szCs w:val="24"/>
        </w:rPr>
        <w:t xml:space="preserve"> others</w:t>
      </w:r>
      <w:r w:rsidR="00907CFE">
        <w:rPr>
          <w:rFonts w:cstheme="minorHAnsi"/>
          <w:kern w:val="0"/>
          <w:sz w:val="24"/>
          <w:szCs w:val="24"/>
        </w:rPr>
        <w:t xml:space="preserve">); </w:t>
      </w:r>
      <w:r w:rsidR="00DA11CA">
        <w:rPr>
          <w:rFonts w:cstheme="minorHAnsi"/>
          <w:kern w:val="0"/>
          <w:sz w:val="24"/>
          <w:szCs w:val="24"/>
        </w:rPr>
        <w:t>D</w:t>
      </w:r>
      <w:r w:rsidR="00FD4E9C">
        <w:rPr>
          <w:rFonts w:cstheme="minorHAnsi"/>
          <w:kern w:val="0"/>
          <w:sz w:val="24"/>
          <w:szCs w:val="24"/>
        </w:rPr>
        <w:t>: T</w:t>
      </w:r>
      <w:r w:rsidR="000D23B1">
        <w:rPr>
          <w:rFonts w:cstheme="minorHAnsi"/>
          <w:kern w:val="0"/>
          <w:sz w:val="24"/>
          <w:szCs w:val="24"/>
        </w:rPr>
        <w:t xml:space="preserve">umor </w:t>
      </w:r>
      <w:r w:rsidR="00FD4E9C">
        <w:rPr>
          <w:rFonts w:cstheme="minorHAnsi"/>
          <w:kern w:val="0"/>
          <w:sz w:val="24"/>
          <w:szCs w:val="24"/>
        </w:rPr>
        <w:t>stage (</w:t>
      </w:r>
      <w:r w:rsidR="00907CFE">
        <w:rPr>
          <w:rFonts w:cstheme="minorHAnsi"/>
          <w:kern w:val="0"/>
          <w:sz w:val="24"/>
          <w:szCs w:val="24"/>
        </w:rPr>
        <w:t>non-metastatic</w:t>
      </w:r>
      <w:r w:rsidR="00FD4E9C">
        <w:rPr>
          <w:rFonts w:cstheme="minorHAnsi"/>
          <w:kern w:val="0"/>
          <w:sz w:val="24"/>
          <w:szCs w:val="24"/>
        </w:rPr>
        <w:t xml:space="preserve"> vs. </w:t>
      </w:r>
      <w:r w:rsidR="00907CFE">
        <w:rPr>
          <w:rFonts w:cstheme="minorHAnsi"/>
          <w:kern w:val="0"/>
          <w:sz w:val="24"/>
          <w:szCs w:val="24"/>
        </w:rPr>
        <w:t>metastatic</w:t>
      </w:r>
      <w:r w:rsidR="00FD4E9C">
        <w:rPr>
          <w:rFonts w:cstheme="minorHAnsi"/>
          <w:kern w:val="0"/>
          <w:sz w:val="24"/>
          <w:szCs w:val="24"/>
        </w:rPr>
        <w:t xml:space="preserve"> vs. </w:t>
      </w:r>
      <w:r w:rsidR="00907CFE">
        <w:rPr>
          <w:rFonts w:cstheme="minorHAnsi"/>
          <w:kern w:val="0"/>
          <w:sz w:val="24"/>
          <w:szCs w:val="24"/>
        </w:rPr>
        <w:t>mixed</w:t>
      </w:r>
      <w:r w:rsidR="00FD4E9C">
        <w:rPr>
          <w:rFonts w:cstheme="minorHAnsi"/>
          <w:kern w:val="0"/>
          <w:sz w:val="24"/>
          <w:szCs w:val="24"/>
        </w:rPr>
        <w:t xml:space="preserve">); </w:t>
      </w:r>
      <w:r w:rsidR="000D23B1">
        <w:rPr>
          <w:rFonts w:cstheme="minorHAnsi"/>
          <w:kern w:val="0"/>
          <w:sz w:val="24"/>
          <w:szCs w:val="24"/>
        </w:rPr>
        <w:t>E</w:t>
      </w:r>
      <w:r w:rsidR="00FD4E9C">
        <w:rPr>
          <w:rFonts w:cstheme="minorHAnsi"/>
          <w:kern w:val="0"/>
          <w:sz w:val="24"/>
          <w:szCs w:val="24"/>
        </w:rPr>
        <w:t xml:space="preserve">: </w:t>
      </w:r>
      <w:r w:rsidR="00907CFE">
        <w:rPr>
          <w:rFonts w:cstheme="minorHAnsi"/>
          <w:kern w:val="0"/>
          <w:sz w:val="24"/>
          <w:szCs w:val="24"/>
        </w:rPr>
        <w:t>Tumor site</w:t>
      </w:r>
      <w:r w:rsidR="00FD4E9C">
        <w:rPr>
          <w:rFonts w:cstheme="minorHAnsi"/>
          <w:kern w:val="0"/>
          <w:sz w:val="24"/>
          <w:szCs w:val="24"/>
        </w:rPr>
        <w:t xml:space="preserve"> (</w:t>
      </w:r>
      <w:r w:rsidR="00907CFE">
        <w:rPr>
          <w:rFonts w:cstheme="minorHAnsi"/>
          <w:kern w:val="0"/>
          <w:sz w:val="24"/>
          <w:szCs w:val="24"/>
        </w:rPr>
        <w:t>Esophageal</w:t>
      </w:r>
      <w:r w:rsidR="00FD4E9C">
        <w:rPr>
          <w:rFonts w:cstheme="minorHAnsi"/>
          <w:kern w:val="0"/>
          <w:sz w:val="24"/>
          <w:szCs w:val="24"/>
        </w:rPr>
        <w:t xml:space="preserve"> vs. </w:t>
      </w:r>
      <w:r w:rsidR="00907CFE">
        <w:rPr>
          <w:rFonts w:cstheme="minorHAnsi"/>
          <w:kern w:val="0"/>
          <w:sz w:val="24"/>
          <w:szCs w:val="24"/>
        </w:rPr>
        <w:t>Gastric vs. Colorectal</w:t>
      </w:r>
      <w:r w:rsidR="00FD4E9C">
        <w:rPr>
          <w:rFonts w:cstheme="minorHAnsi"/>
          <w:kern w:val="0"/>
          <w:sz w:val="24"/>
          <w:szCs w:val="24"/>
        </w:rPr>
        <w:t xml:space="preserve">); </w:t>
      </w:r>
      <w:r w:rsidR="000D23B1">
        <w:rPr>
          <w:rFonts w:cstheme="minorHAnsi"/>
          <w:kern w:val="0"/>
          <w:sz w:val="24"/>
          <w:szCs w:val="24"/>
        </w:rPr>
        <w:t>F</w:t>
      </w:r>
      <w:r w:rsidR="009408ED">
        <w:rPr>
          <w:rFonts w:cstheme="minorHAnsi"/>
          <w:kern w:val="0"/>
          <w:sz w:val="24"/>
          <w:szCs w:val="24"/>
        </w:rPr>
        <w:t>: NOS score (Score 6 vs. Score 7).</w:t>
      </w:r>
    </w:p>
    <w:sectPr w:rsidR="00803D93" w:rsidRPr="00803D93" w:rsidSect="009979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CB590" w14:textId="77777777" w:rsidR="005D6430" w:rsidRDefault="005D6430" w:rsidP="00776CE1">
      <w:r>
        <w:separator/>
      </w:r>
    </w:p>
  </w:endnote>
  <w:endnote w:type="continuationSeparator" w:id="0">
    <w:p w14:paraId="6D5247B3" w14:textId="77777777" w:rsidR="005D6430" w:rsidRDefault="005D6430" w:rsidP="00776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0C180" w14:textId="77777777" w:rsidR="005D6430" w:rsidRDefault="005D6430" w:rsidP="00776CE1">
      <w:r>
        <w:separator/>
      </w:r>
    </w:p>
  </w:footnote>
  <w:footnote w:type="continuationSeparator" w:id="0">
    <w:p w14:paraId="47829C0E" w14:textId="77777777" w:rsidR="005D6430" w:rsidRDefault="005D6430" w:rsidP="00776C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554"/>
    <w:rsid w:val="000D23B1"/>
    <w:rsid w:val="00137E2F"/>
    <w:rsid w:val="001D279C"/>
    <w:rsid w:val="00205C74"/>
    <w:rsid w:val="002165E4"/>
    <w:rsid w:val="00256A26"/>
    <w:rsid w:val="0027250F"/>
    <w:rsid w:val="002E276A"/>
    <w:rsid w:val="0039305C"/>
    <w:rsid w:val="003B45AF"/>
    <w:rsid w:val="00442882"/>
    <w:rsid w:val="005D6430"/>
    <w:rsid w:val="006942DF"/>
    <w:rsid w:val="00776CE1"/>
    <w:rsid w:val="0080062D"/>
    <w:rsid w:val="00803D93"/>
    <w:rsid w:val="00810232"/>
    <w:rsid w:val="0088612F"/>
    <w:rsid w:val="00907CFE"/>
    <w:rsid w:val="009408ED"/>
    <w:rsid w:val="009979D3"/>
    <w:rsid w:val="009B7E07"/>
    <w:rsid w:val="009D09D8"/>
    <w:rsid w:val="009E5DA5"/>
    <w:rsid w:val="00A24EB7"/>
    <w:rsid w:val="00B41D0D"/>
    <w:rsid w:val="00B42079"/>
    <w:rsid w:val="00C273ED"/>
    <w:rsid w:val="00C85C67"/>
    <w:rsid w:val="00D9319E"/>
    <w:rsid w:val="00DA11CA"/>
    <w:rsid w:val="00DE34F1"/>
    <w:rsid w:val="00EC3CAD"/>
    <w:rsid w:val="00FD3554"/>
    <w:rsid w:val="00FD4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1D79B"/>
  <w15:chartTrackingRefBased/>
  <w15:docId w15:val="{0BA24581-6E5A-4B3A-8224-EA48EAEAC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9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6C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6C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6C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6CE1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9979D3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979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华洋</dc:creator>
  <cp:keywords/>
  <dc:description/>
  <cp:lastModifiedBy>庞华洋</cp:lastModifiedBy>
  <cp:revision>16</cp:revision>
  <dcterms:created xsi:type="dcterms:W3CDTF">2022-05-05T14:04:00Z</dcterms:created>
  <dcterms:modified xsi:type="dcterms:W3CDTF">2022-08-17T06:36:00Z</dcterms:modified>
</cp:coreProperties>
</file>